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E5B" w:rsidRDefault="00D07C59">
      <w:r>
        <w:t xml:space="preserve">Supplementary Table 1: Association with adipogenic stages in Grey 60 model. </w:t>
      </w:r>
    </w:p>
    <w:tbl>
      <w:tblPr>
        <w:tblStyle w:val="TableGrid"/>
        <w:tblW w:w="6019" w:type="dxa"/>
        <w:tblInd w:w="317" w:type="dxa"/>
        <w:tblLook w:val="04A0" w:firstRow="1" w:lastRow="0" w:firstColumn="1" w:lastColumn="0" w:noHBand="0" w:noVBand="1"/>
      </w:tblPr>
      <w:tblGrid>
        <w:gridCol w:w="2084"/>
        <w:gridCol w:w="1003"/>
        <w:gridCol w:w="1004"/>
        <w:gridCol w:w="1003"/>
        <w:gridCol w:w="925"/>
      </w:tblGrid>
      <w:tr w:rsidR="00431E5B" w:rsidTr="00E23E09">
        <w:trPr>
          <w:trHeight w:val="258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302"/>
            </w:pPr>
            <w:r>
              <w:rPr>
                <w:rFonts w:ascii="Calibri" w:eastAsia="Calibri" w:hAnsi="Calibri" w:cs="Calibri"/>
                <w:b w:val="0"/>
                <w:sz w:val="22"/>
              </w:rPr>
              <w:t>moduleGene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MM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MMP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G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GSP</w:t>
            </w:r>
          </w:p>
        </w:tc>
      </w:tr>
      <w:tr w:rsidR="00431E5B" w:rsidTr="00E23E09">
        <w:trPr>
          <w:trHeight w:val="291"/>
        </w:trPr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1 CDC25B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228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26E-2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516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25E-08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2 WDR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79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40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57E-07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3 AD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52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21E-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71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28E-08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4 M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35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17E-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46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93E-11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5 EF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23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6E-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697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60E-06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6 GTF2IR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23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08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05E-07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7 CBX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13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77E-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41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98E-11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8 ZBTB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33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39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30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85E-07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9 C15ORF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30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65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08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09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 CRAMP1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40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08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48E-09</w:t>
            </w:r>
          </w:p>
        </w:tc>
      </w:tr>
      <w:tr w:rsidR="00431E5B">
        <w:trPr>
          <w:trHeight w:val="29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 ISGF3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19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70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60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70E-08</w:t>
            </w:r>
          </w:p>
        </w:tc>
      </w:tr>
      <w:tr w:rsidR="00431E5B">
        <w:trPr>
          <w:trHeight w:val="29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 PHF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17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87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13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07E-07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 IFITM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02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89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63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99E-08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 LY6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22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07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697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57E-06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 EP3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9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92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33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42E-07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 TK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0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59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16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00E-10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 TRIM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8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06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10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18E-07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 RBM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275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55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60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76E-12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 SRP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255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50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79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72E-13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 RAD9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244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22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77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54E-08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 SLC25A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193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57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77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12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 CCDC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187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08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66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10E-08</w:t>
            </w:r>
          </w:p>
        </w:tc>
      </w:tr>
      <w:tr w:rsidR="00431E5B">
        <w:trPr>
          <w:trHeight w:val="29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 POLR1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183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94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72E-14</w:t>
            </w:r>
          </w:p>
        </w:tc>
      </w:tr>
      <w:tr w:rsidR="00431E5B">
        <w:trPr>
          <w:trHeight w:val="29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 TNFRSF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16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90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671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32E-06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 TP53I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159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91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604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54E-05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 OSBPL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13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33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02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27E-09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 TSPY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129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47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45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40E-11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 NUM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117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35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16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27E-10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 HYOU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5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47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 w:right="78"/>
              <w:jc w:val="right"/>
            </w:pPr>
            <w:r>
              <w:rPr>
                <w:rFonts w:ascii="Calibri" w:eastAsia="Calibri" w:hAnsi="Calibri" w:cs="Calibri"/>
                <w:b w:val="0"/>
                <w:sz w:val="22"/>
              </w:rPr>
              <w:t>-0.58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3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 IER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1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927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72E-16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 CEBP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059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6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903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01E-14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 ANP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03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79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586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35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 HLA-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030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10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907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81E-15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 GCHF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9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56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28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52E-10</w:t>
            </w:r>
          </w:p>
        </w:tc>
      </w:tr>
      <w:tr w:rsidR="00431E5B">
        <w:trPr>
          <w:trHeight w:val="29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 VPS37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007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10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514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121</w:t>
            </w:r>
          </w:p>
        </w:tc>
      </w:tr>
      <w:tr w:rsidR="00431E5B">
        <w:trPr>
          <w:trHeight w:val="29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 KLF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00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39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901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73E-14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 ILF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78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00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907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04E-14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 BIN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62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56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512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173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 TOP1M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1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07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61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40E-08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 DTX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1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14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546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67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 SSBP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36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77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 w:right="78"/>
              <w:jc w:val="right"/>
            </w:pPr>
            <w:r>
              <w:rPr>
                <w:rFonts w:ascii="Calibri" w:eastAsia="Calibri" w:hAnsi="Calibri" w:cs="Calibri"/>
                <w:b w:val="0"/>
                <w:sz w:val="22"/>
              </w:rPr>
              <w:t>-0.78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64E-09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 RNF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9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02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06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 KIAA01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7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3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731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66E-07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 H1F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6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6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28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36E-10</w:t>
            </w:r>
          </w:p>
        </w:tc>
      </w:tr>
      <w:tr w:rsidR="00431E5B">
        <w:trPr>
          <w:trHeight w:val="29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 NINJ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5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7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39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57E-11</w:t>
            </w:r>
          </w:p>
        </w:tc>
      </w:tr>
      <w:tr w:rsidR="00431E5B">
        <w:trPr>
          <w:trHeight w:val="29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 IFITM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9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94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36E-14</w:t>
            </w:r>
          </w:p>
        </w:tc>
      </w:tr>
      <w:tr w:rsidR="00431E5B">
        <w:trPr>
          <w:trHeight w:val="29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 LOC1532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2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65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683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16E-06</w:t>
            </w:r>
          </w:p>
        </w:tc>
      </w:tr>
      <w:tr w:rsidR="00431E5B">
        <w:trPr>
          <w:trHeight w:val="258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 CYP2S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2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65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27"/>
            </w:pPr>
            <w:r>
              <w:rPr>
                <w:rFonts w:ascii="Calibri" w:eastAsia="Calibri" w:hAnsi="Calibri" w:cs="Calibri"/>
                <w:b w:val="0"/>
                <w:sz w:val="22"/>
              </w:rPr>
              <w:t>-0.806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66E-09</w:t>
            </w:r>
          </w:p>
        </w:tc>
      </w:tr>
    </w:tbl>
    <w:p w:rsidR="00431E5B" w:rsidRDefault="00431E5B">
      <w:pPr>
        <w:ind w:left="-1440" w:right="2688"/>
      </w:pPr>
    </w:p>
    <w:tbl>
      <w:tblPr>
        <w:tblStyle w:val="TableGrid"/>
        <w:tblW w:w="6132" w:type="dxa"/>
        <w:tblInd w:w="204" w:type="dxa"/>
        <w:tblLook w:val="04A0" w:firstRow="1" w:lastRow="0" w:firstColumn="1" w:lastColumn="0" w:noHBand="0" w:noVBand="1"/>
      </w:tblPr>
      <w:tblGrid>
        <w:gridCol w:w="113"/>
        <w:gridCol w:w="2165"/>
        <w:gridCol w:w="1003"/>
        <w:gridCol w:w="51"/>
        <w:gridCol w:w="999"/>
        <w:gridCol w:w="958"/>
        <w:gridCol w:w="843"/>
      </w:tblGrid>
      <w:tr w:rsidR="00431E5B" w:rsidTr="00192EAA">
        <w:trPr>
          <w:gridBefore w:val="1"/>
          <w:wBefore w:w="113" w:type="dxa"/>
          <w:trHeight w:val="258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 PSME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99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3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74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5E-07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 DKFZP761I212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95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4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37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10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 PERLD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92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3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52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7E-11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 TMEM5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69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1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52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83E-08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 PSCD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69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3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45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18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 CHCHD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59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2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11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5E-05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 SERPINB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51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1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92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8E-06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 GPX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40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14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20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26E-05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 ZP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2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2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75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2E-06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 COMMD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20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7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23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6E-05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 ZNF59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6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9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22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38E-10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 MSX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5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73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03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9E-14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 MTMR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1E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31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15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 TMEM8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75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84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5E-06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 ATP5G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51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9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00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6E-09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 KIAA091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5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0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53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20E-08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 IFITM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47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7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84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8E-13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 ING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8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6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80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7E-09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 TBX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3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9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61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07E-12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 LTBP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09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0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79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5E-06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 CD9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00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9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64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21E-06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 FAM100B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96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5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09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266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 TMEM8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69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7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97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4E-06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 ATBF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8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5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06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4E-06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 ETS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0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91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58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11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 SNAI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22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30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01E-17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 IGF2BP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34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1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00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4159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 ATXN7L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34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2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08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09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 CX3CL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4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76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09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09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 IFI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3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78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07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87E-15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9 SRRM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7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36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58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37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0 MTMR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4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71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35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10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1 THRAP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3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88E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79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7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2 ATF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5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8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73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8E-07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3 ENG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4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9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91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983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4 HLA-H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74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51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4E-11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5 UNC93B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73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34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7189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6 TMEM3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7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78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77E-13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7 ISG2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3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0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90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0E-14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8 SPEN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59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7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07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52E-15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9 WDR5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9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86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0E-13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0 DUS3L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2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8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29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0E-07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1 C18ORF5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30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3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319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42E-17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2 NKD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28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5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75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4E-08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3 FOXF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2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8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59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78E-12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4 SRGAP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12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5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73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3E-06</w:t>
            </w:r>
          </w:p>
        </w:tc>
      </w:tr>
      <w:tr w:rsidR="00431E5B" w:rsidTr="00192EAA">
        <w:trPr>
          <w:gridBefore w:val="1"/>
          <w:wBefore w:w="113" w:type="dxa"/>
          <w:trHeight w:val="29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5 ZNF38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6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45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07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6 BCL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9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3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23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94</w:t>
            </w:r>
          </w:p>
        </w:tc>
      </w:tr>
      <w:tr w:rsidR="00431E5B" w:rsidTr="00192EAA">
        <w:trPr>
          <w:gridBefore w:val="1"/>
          <w:wBefore w:w="113" w:type="dxa"/>
          <w:trHeight w:val="29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7 MAP3K1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3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05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2772</w:t>
            </w:r>
          </w:p>
        </w:tc>
      </w:tr>
      <w:tr w:rsidR="00431E5B" w:rsidTr="00192EAA">
        <w:trPr>
          <w:gridBefore w:val="1"/>
          <w:wBefore w:w="113" w:type="dxa"/>
          <w:trHeight w:val="258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98 NNAT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8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6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16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4E-15</w:t>
            </w:r>
          </w:p>
        </w:tc>
      </w:tr>
      <w:tr w:rsidR="00431E5B" w:rsidTr="00192EAA">
        <w:trPr>
          <w:trHeight w:val="258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99 CLN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3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1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76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891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0 MBD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1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9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56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11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1 PRDM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9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90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86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1E-1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2 ZBED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6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5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75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1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3 NUP21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52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7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00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46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4 ZDHHC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51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72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12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0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5 COL6A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7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73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47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07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6 DUSP1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2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03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51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0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7 TP53I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3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72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06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38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8 ACVRL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39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77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57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0E-1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9 CCDC5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1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7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60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9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0 TUBB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79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87E-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89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7E-09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1 PITPNC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5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60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1E-08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2 FBXW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8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65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6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3 MGC703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24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9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54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1E-1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4 LSS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2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8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73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07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5 ZBTB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2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56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4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6 PSCD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3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8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56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1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7 PRIC28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3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3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91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4E-1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8 JARID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1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8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968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2E-0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9 XRCC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57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7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88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5E-0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0 UAP1L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50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7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15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056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1 SLC9A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21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8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64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8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2 TRAF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17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57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77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64E-13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3 C9ORF8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06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1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11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1317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4 ACIN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00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29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95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548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5 SRC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00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1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86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802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6 CYP27A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7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5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28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6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7 NPTX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17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56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71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0E-1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8 ARL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32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55E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84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7E-1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9 HERC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20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10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25E-1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0 DCP1A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11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87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9E-0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1 KLP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0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6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98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145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2 DACT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98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16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0E-1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3 ZZEF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07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6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04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0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4 SOX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47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4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89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129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5 INSIG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44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8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10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1E-15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6 C11ORF5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30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2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16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2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7 ASB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26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0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33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6E-07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8 DMAP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24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4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867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6E-1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9 RAB3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01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9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71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37E-0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0 METAP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06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0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90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05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1 SAP13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96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1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936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9E-17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2 RIN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88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1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63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49E-0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3 LEPREL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86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6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73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6E-0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4 GTF3C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70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6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78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2E-0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5 STK11IP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62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0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01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585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6 RFXANK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61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2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62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0E-06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147 C18ORF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57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94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66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59</w:t>
            </w:r>
          </w:p>
        </w:tc>
      </w:tr>
      <w:tr w:rsidR="00431E5B" w:rsidTr="00192EAA">
        <w:trPr>
          <w:trHeight w:val="258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8 MLL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9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53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82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53</w:t>
            </w:r>
          </w:p>
        </w:tc>
      </w:tr>
      <w:tr w:rsidR="00431E5B" w:rsidTr="00192EAA">
        <w:trPr>
          <w:trHeight w:val="258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9 PCNXL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96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27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64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6392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0 PLD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89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57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76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24E-06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1 ENTPD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84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84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25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864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2 C1ORF15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78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6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70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264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3 POLE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73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44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78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075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4 USP3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62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04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42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3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5 ABCA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6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41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77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6 CASP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4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18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765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1E-0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7 CART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7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8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49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8 FLJ2522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98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8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85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34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9 ZNF38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9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02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86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0 AIP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87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8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34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2908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1 MGC3321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85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0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44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5908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2 UBAP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6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5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71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43E-0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3 MRPS3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6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7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79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7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4 ETFB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46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559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5 H1F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14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9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27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812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6 SFRS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11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4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67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537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7 IBRDC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8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4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40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911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8 TNRC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68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2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91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656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9 KIAA181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8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1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43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0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0 LOC34911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27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7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54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71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1 AATF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8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1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38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021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2 ARHGEF1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85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4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55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05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3 IL17RC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59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2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66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5637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4 BMP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54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2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79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7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5 SLC29A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18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14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44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533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6 PLEKHF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4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70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2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7 STAU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3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05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17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8 VANGL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41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32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7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9 DPP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57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3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44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8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0 PLA2G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55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5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17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63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1 RPS6KA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27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2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76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2 SFRS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90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9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31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04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3 CUTA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66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4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64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650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4 KIAA041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38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12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40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8975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5 AKAP8L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23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48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25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9525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6 C3ORF1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09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4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02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537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7 CORO1A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14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5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58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2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8 BCL9L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94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4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41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871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9 CORO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79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55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72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305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0 CENTG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09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0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97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72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1 ZNF20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2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9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89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721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2 AP4M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83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3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15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04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3 C11ORF3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06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6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30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7847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4 NDUFB1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73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13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99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66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5 KLHL2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97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9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10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253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196 YTHDF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81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22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09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275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7 UPF3A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80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24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26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24</w:t>
            </w:r>
          </w:p>
        </w:tc>
      </w:tr>
      <w:tr w:rsidR="00431E5B" w:rsidTr="00192EAA">
        <w:trPr>
          <w:trHeight w:val="258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8 STAT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06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1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42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6119</w:t>
            </w:r>
          </w:p>
        </w:tc>
      </w:tr>
      <w:tr w:rsidR="00431E5B" w:rsidTr="00192EAA">
        <w:trPr>
          <w:trHeight w:val="258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bookmarkStart w:id="0" w:name="_GoBack"/>
            <w:bookmarkEnd w:id="0"/>
            <w:r>
              <w:rPr>
                <w:rFonts w:ascii="Calibri" w:eastAsia="Calibri" w:hAnsi="Calibri" w:cs="Calibri"/>
                <w:b w:val="0"/>
                <w:sz w:val="22"/>
              </w:rPr>
              <w:t>199 DHD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604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8.66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33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82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0 RAB33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930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9.09E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74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026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1 ABCB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192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07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224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2 T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168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74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238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3 EID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94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1.40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42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1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4 SH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26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58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28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5 SYT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395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1.71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64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7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6 ANKRD13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405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1.96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59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23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7 MT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962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2.03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78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089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8 C6ORF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677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2.26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58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946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9 IFI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538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2.39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03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323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0 LMAN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916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3.03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15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088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1 RRAG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543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3.49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68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4973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2 STXBP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068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4.16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43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12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3 BA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054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4.18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95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5347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4 LOC4013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991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4.28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627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8E-05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5 UGCGL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002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50"/>
            </w:pPr>
            <w:r>
              <w:rPr>
                <w:rFonts w:ascii="Calibri" w:eastAsia="Calibri" w:hAnsi="Calibri" w:cs="Calibri"/>
                <w:b w:val="0"/>
                <w:sz w:val="22"/>
              </w:rPr>
              <w:t>8.61E-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85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3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6 GLCCI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901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90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695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7 NOX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491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-0.46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55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8 GOLGA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807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68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4747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9 ARMC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517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61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783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0 STX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978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84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36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1 CASP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816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62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937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2 MSI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611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86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8254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3 LTV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554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37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6765</w:t>
            </w:r>
          </w:p>
        </w:tc>
      </w:tr>
      <w:tr w:rsidR="00431E5B" w:rsidTr="00192EAA">
        <w:trPr>
          <w:trHeight w:val="291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4 ZNF2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960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36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26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5 CD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826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548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34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6 PORC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914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85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1858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7 IL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690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7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61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8131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8 PHF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124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0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26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830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9 TMEM185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294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4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10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154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0 KCNQ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169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2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4369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6849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1 TMEM86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564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5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33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3433</w:t>
            </w:r>
          </w:p>
        </w:tc>
      </w:tr>
      <w:tr w:rsidR="00431E5B" w:rsidTr="00192EAA">
        <w:trPr>
          <w:trHeight w:val="290"/>
        </w:trPr>
        <w:tc>
          <w:tcPr>
            <w:tcW w:w="2278" w:type="dxa"/>
            <w:gridSpan w:val="2"/>
            <w:tcBorders>
              <w:top w:val="nil"/>
              <w:left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2 ATP5S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547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61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3927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9955</w:t>
            </w:r>
          </w:p>
        </w:tc>
      </w:tr>
      <w:tr w:rsidR="00431E5B" w:rsidTr="00192EAA">
        <w:trPr>
          <w:trHeight w:val="258"/>
        </w:trPr>
        <w:tc>
          <w:tcPr>
            <w:tcW w:w="2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3 KCTD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639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21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-0.330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E5B" w:rsidRDefault="00D07C59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6062</w:t>
            </w:r>
          </w:p>
        </w:tc>
      </w:tr>
    </w:tbl>
    <w:p w:rsidR="00D07C59" w:rsidRDefault="00D07C59"/>
    <w:sectPr w:rsidR="00D07C59">
      <w:pgSz w:w="11904" w:h="16841"/>
      <w:pgMar w:top="1138" w:right="1440" w:bottom="124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1899" w:rsidRDefault="00001899" w:rsidP="00E23E09">
      <w:pPr>
        <w:spacing w:line="240" w:lineRule="auto"/>
      </w:pPr>
      <w:r>
        <w:separator/>
      </w:r>
    </w:p>
  </w:endnote>
  <w:endnote w:type="continuationSeparator" w:id="0">
    <w:p w:rsidR="00001899" w:rsidRDefault="00001899" w:rsidP="00E23E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1899" w:rsidRDefault="00001899" w:rsidP="00E23E09">
      <w:pPr>
        <w:spacing w:line="240" w:lineRule="auto"/>
      </w:pPr>
      <w:r>
        <w:separator/>
      </w:r>
    </w:p>
  </w:footnote>
  <w:footnote w:type="continuationSeparator" w:id="0">
    <w:p w:rsidR="00001899" w:rsidRDefault="00001899" w:rsidP="00E23E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E5B"/>
    <w:rsid w:val="00001899"/>
    <w:rsid w:val="00192EAA"/>
    <w:rsid w:val="00431E5B"/>
    <w:rsid w:val="00D07C59"/>
    <w:rsid w:val="00E2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0862F9-4EE6-44A3-9A19-C99A22A95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/>
      <w:ind w:left="-386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E23E09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E23E09"/>
    <w:rPr>
      <w:rFonts w:ascii="Times New Roman" w:eastAsia="Times New Roman" w:hAnsi="Times New Roman" w:cs="Times New Roman"/>
      <w:b/>
      <w:color w:val="000000"/>
      <w:sz w:val="20"/>
    </w:rPr>
  </w:style>
  <w:style w:type="paragraph" w:styleId="a5">
    <w:name w:val="footer"/>
    <w:basedOn w:val="a"/>
    <w:link w:val="a6"/>
    <w:uiPriority w:val="99"/>
    <w:unhideWhenUsed/>
    <w:rsid w:val="00E23E09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E23E09"/>
    <w:rPr>
      <w:rFonts w:ascii="Times New Roman" w:eastAsia="Times New Roman" w:hAnsi="Times New Roman" w:cs="Times New Roman"/>
      <w:b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42</Words>
  <Characters>9365</Characters>
  <Application>Microsoft Office Word</Application>
  <DocSecurity>0</DocSecurity>
  <Lines>78</Lines>
  <Paragraphs>21</Paragraphs>
  <ScaleCrop>false</ScaleCrop>
  <Company/>
  <LinksUpToDate>false</LinksUpToDate>
  <CharactersWithSpaces>10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cp:lastModifiedBy>Hui</cp:lastModifiedBy>
  <cp:revision>3</cp:revision>
  <dcterms:created xsi:type="dcterms:W3CDTF">2020-07-21T00:19:00Z</dcterms:created>
  <dcterms:modified xsi:type="dcterms:W3CDTF">2020-07-21T00:52:00Z</dcterms:modified>
</cp:coreProperties>
</file>